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265DC" w14:textId="6F14C58B" w:rsidR="007642CF" w:rsidRDefault="007642CF" w:rsidP="00FB63E7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able </w:t>
      </w:r>
      <w:r w:rsidR="00574E06">
        <w:rPr>
          <w:rFonts w:eastAsia="宋体"/>
          <w:lang w:eastAsia="zh-CN"/>
        </w:rPr>
        <w:t>3</w:t>
      </w:r>
      <w:r>
        <w:rPr>
          <w:rFonts w:eastAsia="宋体"/>
          <w:lang w:eastAsia="zh-CN"/>
        </w:rPr>
        <w:t>.</w:t>
      </w:r>
      <w:r w:rsidR="00C5195D">
        <w:rPr>
          <w:rFonts w:eastAsia="宋体"/>
          <w:lang w:eastAsia="zh-CN"/>
        </w:rPr>
        <w:t xml:space="preserve"> </w:t>
      </w:r>
      <w:r w:rsidR="00574E06">
        <w:rPr>
          <w:rFonts w:eastAsia="宋体"/>
          <w:lang w:eastAsia="zh-CN"/>
        </w:rPr>
        <w:t>Association with overall survival and clinical pathological characteristics in TCGA database using Cox regression.</w:t>
      </w:r>
    </w:p>
    <w:p w14:paraId="4CD58578" w14:textId="77777777" w:rsidR="00F67F30" w:rsidRPr="00F67F30" w:rsidRDefault="00F67F30" w:rsidP="00FB63E7">
      <w:pPr>
        <w:rPr>
          <w:rFonts w:eastAsia="宋体"/>
          <w:lang w:eastAsia="zh-CN"/>
        </w:rPr>
      </w:pPr>
    </w:p>
    <w:tbl>
      <w:tblPr>
        <w:tblW w:w="12506" w:type="dxa"/>
        <w:tblLayout w:type="fixed"/>
        <w:tblLook w:val="04A0" w:firstRow="1" w:lastRow="0" w:firstColumn="1" w:lastColumn="0" w:noHBand="0" w:noVBand="1"/>
      </w:tblPr>
      <w:tblGrid>
        <w:gridCol w:w="4753"/>
        <w:gridCol w:w="992"/>
        <w:gridCol w:w="2186"/>
        <w:gridCol w:w="1134"/>
        <w:gridCol w:w="2023"/>
        <w:gridCol w:w="1418"/>
      </w:tblGrid>
      <w:tr w:rsidR="00A242BC" w:rsidRPr="00A242BC" w14:paraId="749AC4E7" w14:textId="77777777" w:rsidTr="00F67F30">
        <w:trPr>
          <w:cantSplit/>
          <w:tblHeader/>
        </w:trPr>
        <w:tc>
          <w:tcPr>
            <w:tcW w:w="4753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DD9A" w14:textId="77777777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087B" w14:textId="77777777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Total(N)</w:t>
            </w:r>
          </w:p>
        </w:tc>
        <w:tc>
          <w:tcPr>
            <w:tcW w:w="332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543" w14:textId="5C2FD4DB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Univariate analysis</w:t>
            </w:r>
          </w:p>
        </w:tc>
        <w:tc>
          <w:tcPr>
            <w:tcW w:w="3441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FDC1" w14:textId="36B2FCA4" w:rsidR="00A242BC" w:rsidRPr="00A242BC" w:rsidRDefault="00A242BC" w:rsidP="00A242BC">
            <w:pPr>
              <w:spacing w:before="40" w:after="40"/>
              <w:ind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Multivariate analysis</w:t>
            </w:r>
          </w:p>
        </w:tc>
      </w:tr>
      <w:tr w:rsidR="00A242BC" w:rsidRPr="00A242BC" w14:paraId="1AE23C9C" w14:textId="77777777" w:rsidTr="00F67F30">
        <w:trPr>
          <w:cantSplit/>
        </w:trPr>
        <w:tc>
          <w:tcPr>
            <w:tcW w:w="475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1AE8" w14:textId="77777777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1A9C" w14:textId="77777777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B4D4" w14:textId="46FFF39F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HR</w:t>
            </w: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 xml:space="preserve"> </w:t>
            </w: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(95% CI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00E9" w14:textId="07A9C64E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P value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A098" w14:textId="6432066F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HR</w:t>
            </w: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 xml:space="preserve"> </w:t>
            </w: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(95% CI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B8AB" w14:textId="0E0D49C4" w:rsidR="00A242BC" w:rsidRPr="00A242BC" w:rsidRDefault="00A242BC" w:rsidP="00A242B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P value</w:t>
            </w:r>
          </w:p>
        </w:tc>
      </w:tr>
      <w:tr w:rsidR="00AF5095" w:rsidRPr="00A242BC" w14:paraId="6C95D82A" w14:textId="77777777" w:rsidTr="00F67F30">
        <w:trPr>
          <w:cantSplit/>
        </w:trPr>
        <w:tc>
          <w:tcPr>
            <w:tcW w:w="475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D26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 stage (T3&amp;T4 vs. T1&amp;T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407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2</w:t>
            </w:r>
          </w:p>
        </w:tc>
        <w:tc>
          <w:tcPr>
            <w:tcW w:w="218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F1B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719(1.131-2.61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18C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1</w:t>
            </w:r>
          </w:p>
        </w:tc>
        <w:tc>
          <w:tcPr>
            <w:tcW w:w="202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6A9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72(0.624-2.202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72E6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21</w:t>
            </w:r>
          </w:p>
        </w:tc>
      </w:tr>
      <w:tr w:rsidR="00AF5095" w:rsidRPr="00A242BC" w14:paraId="3345C94F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B1C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stage (N1&amp;N2&amp;N3 vs. N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F62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2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643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925(1.264-2.93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B6F0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02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212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511(0.705-3.24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C63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89</w:t>
            </w:r>
          </w:p>
        </w:tc>
      </w:tr>
      <w:tr w:rsidR="00AF5095" w:rsidRPr="00A242BC" w14:paraId="6FBE29D1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B50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 stage (M1 vs. M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91A5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2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47F0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54(1.295-3.92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8E0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04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026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23(0.323-2.09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DFD1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83</w:t>
            </w:r>
          </w:p>
        </w:tc>
      </w:tr>
      <w:tr w:rsidR="00AF5095" w:rsidRPr="00A242BC" w14:paraId="041B95B7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2F6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thologic stage (Stage III&amp;Stage IV vs. Stage I&amp;Stage II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ABF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981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947(1.358-2.79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B23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0.001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5AA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290(0.671-2.48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5F2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46</w:t>
            </w:r>
          </w:p>
        </w:tc>
      </w:tr>
      <w:tr w:rsidR="00AF5095" w:rsidRPr="00A242BC" w14:paraId="5B6E120D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325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 grade (G3 vs. G1&amp;G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41E5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1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C58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353(0.957-1.91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D0D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87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DCC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95(0.953-2.34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0D10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80</w:t>
            </w:r>
          </w:p>
        </w:tc>
      </w:tr>
      <w:tr w:rsidR="00AF5095" w:rsidRPr="00A242BC" w14:paraId="381C9959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64A6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al type (Diffuse Type vs. Tubular Type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0BA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2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976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077(0.620-1.87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528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93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13A2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FABA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4077119B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B4C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rimary therapy outcome (CR vs. PD&amp;SD&amp;P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76F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13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425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37(0.163-0.34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D90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0.001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BDE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43(0.156-0.37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721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0.001</w:t>
            </w:r>
          </w:p>
        </w:tc>
      </w:tr>
      <w:tr w:rsidR="00AF5095" w:rsidRPr="00A242BC" w14:paraId="179AA3B2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500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esidual tumor (R1&amp;R2 vs. R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26B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25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11F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445(2.160-5.49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89B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0.001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332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744(0.898-3.38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2F90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00</w:t>
            </w:r>
          </w:p>
        </w:tc>
      </w:tr>
      <w:tr w:rsidR="00AF5095" w:rsidRPr="00A242BC" w14:paraId="75323427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AB3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ge (&gt;65 vs. &lt;=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6F1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A6D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620(1.154-2.27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45A5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05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A5F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748(1.133-2.69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5C4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2</w:t>
            </w:r>
          </w:p>
        </w:tc>
      </w:tr>
      <w:tr w:rsidR="00AF5095" w:rsidRPr="00A242BC" w14:paraId="49E851F0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B6C1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ace (Asian&amp;Black or African American vs. White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C3E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20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90AA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01(0.515-1.24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A23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26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3895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82F8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20616C66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491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Gender (Male vs. Female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D11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0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A357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267(0.891-1.80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077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88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19CF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D41F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78D748FC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554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atomic neoplasm subdivision (Fundus/Body vs. Antrum/Distal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596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6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2DA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65(0.651-1.43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E41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58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3B6C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86FC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75D4A92B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EAC6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eflux history (Yes vs. No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984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13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C5D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82(0.291-1.16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775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25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20F3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CEEA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4CCCEFB5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BF5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tireflux treatment (Yes vs. No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76F3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79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479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56(0.422-1.35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E9F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46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2DA1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659C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11FB9738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CB0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Barretts esophagus (Yes vs. No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579B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0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B896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92(0.326-2.44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462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24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3DF0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D0E4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2DA9F330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F164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P53 status (Mut vs. WT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966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61E9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65(0.621-1.20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F5B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92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7806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5266" w14:textId="77777777" w:rsidR="00AF5095" w:rsidRPr="00A242BC" w:rsidRDefault="00AF5095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5095" w:rsidRPr="00A242BC" w14:paraId="5043BBF8" w14:textId="77777777" w:rsidTr="00F67F30">
        <w:trPr>
          <w:cantSplit/>
        </w:trPr>
        <w:tc>
          <w:tcPr>
            <w:tcW w:w="47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53F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IK3CA status (Mut vs. WT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5C7E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7</w:t>
            </w:r>
          </w:p>
        </w:tc>
        <w:tc>
          <w:tcPr>
            <w:tcW w:w="21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152F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23(0.370-1.04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6385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75</w:t>
            </w:r>
          </w:p>
        </w:tc>
        <w:tc>
          <w:tcPr>
            <w:tcW w:w="2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CF0A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53(0.304-1.00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97DD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52</w:t>
            </w:r>
          </w:p>
        </w:tc>
      </w:tr>
      <w:tr w:rsidR="00AF5095" w:rsidRPr="00A242BC" w14:paraId="654E5FE2" w14:textId="77777777" w:rsidTr="00F67F30">
        <w:trPr>
          <w:cantSplit/>
        </w:trPr>
        <w:tc>
          <w:tcPr>
            <w:tcW w:w="475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0C42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PP30 (High vs. Low)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20C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0</w:t>
            </w:r>
          </w:p>
        </w:tc>
        <w:tc>
          <w:tcPr>
            <w:tcW w:w="218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8C91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533(1.100-2.136)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96E0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2</w:t>
            </w:r>
          </w:p>
        </w:tc>
        <w:tc>
          <w:tcPr>
            <w:tcW w:w="20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077C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069(1.346-3.181)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0068" w14:textId="77777777" w:rsidR="00AF5095" w:rsidRPr="00A242BC" w:rsidRDefault="00404809" w:rsidP="00A20471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42B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&lt;0.001</w:t>
            </w:r>
          </w:p>
        </w:tc>
      </w:tr>
    </w:tbl>
    <w:p w14:paraId="0AC15398" w14:textId="301D9FEF" w:rsidR="00404809" w:rsidRDefault="00404809"/>
    <w:p w14:paraId="1D3C443F" w14:textId="77777777" w:rsidR="00430809" w:rsidRDefault="00430809"/>
    <w:sectPr w:rsidR="00430809" w:rsidSect="00A242B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A248E" w14:textId="77777777" w:rsidR="005C4635" w:rsidRDefault="005C4635" w:rsidP="00A242BC">
      <w:r>
        <w:separator/>
      </w:r>
    </w:p>
  </w:endnote>
  <w:endnote w:type="continuationSeparator" w:id="0">
    <w:p w14:paraId="632F72C9" w14:textId="77777777" w:rsidR="005C4635" w:rsidRDefault="005C4635" w:rsidP="00A24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5B514" w14:textId="77777777" w:rsidR="005C4635" w:rsidRDefault="005C4635" w:rsidP="00A242BC">
      <w:r>
        <w:separator/>
      </w:r>
    </w:p>
  </w:footnote>
  <w:footnote w:type="continuationSeparator" w:id="0">
    <w:p w14:paraId="3CF8021F" w14:textId="77777777" w:rsidR="005C4635" w:rsidRDefault="005C4635" w:rsidP="00A24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C0A13"/>
    <w:rsid w:val="001D75AB"/>
    <w:rsid w:val="00362E65"/>
    <w:rsid w:val="00404809"/>
    <w:rsid w:val="00407F5F"/>
    <w:rsid w:val="004158F9"/>
    <w:rsid w:val="00430809"/>
    <w:rsid w:val="00457CF1"/>
    <w:rsid w:val="00574E06"/>
    <w:rsid w:val="005C4635"/>
    <w:rsid w:val="00610546"/>
    <w:rsid w:val="00642BF6"/>
    <w:rsid w:val="00747CCE"/>
    <w:rsid w:val="007642CF"/>
    <w:rsid w:val="007926F2"/>
    <w:rsid w:val="007B3E96"/>
    <w:rsid w:val="00862ED8"/>
    <w:rsid w:val="00863BE6"/>
    <w:rsid w:val="008F1F48"/>
    <w:rsid w:val="00946CB3"/>
    <w:rsid w:val="00A13ABC"/>
    <w:rsid w:val="00A20471"/>
    <w:rsid w:val="00A242BC"/>
    <w:rsid w:val="00AE18EF"/>
    <w:rsid w:val="00AE1BDD"/>
    <w:rsid w:val="00AF5095"/>
    <w:rsid w:val="00B4379D"/>
    <w:rsid w:val="00BD6E77"/>
    <w:rsid w:val="00C31EEB"/>
    <w:rsid w:val="00C5195D"/>
    <w:rsid w:val="00D50909"/>
    <w:rsid w:val="00D94589"/>
    <w:rsid w:val="00F12158"/>
    <w:rsid w:val="00F67F30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6AEC91"/>
  <w14:defaultImageDpi w14:val="300"/>
  <w15:docId w15:val="{73DAA09C-841E-4C5F-A9A7-D836241D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A24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42B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42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42BC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43080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4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n Ying</cp:lastModifiedBy>
  <cp:revision>19</cp:revision>
  <dcterms:created xsi:type="dcterms:W3CDTF">2017-02-28T11:18:00Z</dcterms:created>
  <dcterms:modified xsi:type="dcterms:W3CDTF">2021-03-06T13:59:00Z</dcterms:modified>
  <cp:category/>
</cp:coreProperties>
</file>